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2A6" w:rsidRDefault="00F562A6" w:rsidP="00F562A6">
      <w:pPr>
        <w:pStyle w:val="HTML"/>
        <w:rPr>
          <w:rFonts w:ascii="Times New Roman" w:hAnsi="Times New Roman" w:hint="eastAsia"/>
          <w:bCs/>
          <w:sz w:val="28"/>
          <w:szCs w:val="28"/>
        </w:rPr>
      </w:pPr>
      <w:proofErr w:type="gramStart"/>
      <w:r w:rsidRPr="00F562A6">
        <w:rPr>
          <w:rFonts w:ascii="Times New Roman" w:hAnsi="Times New Roman" w:hint="eastAsia"/>
          <w:bCs/>
          <w:sz w:val="28"/>
          <w:szCs w:val="28"/>
        </w:rPr>
        <w:t>Supplementary table 1.</w:t>
      </w:r>
      <w:proofErr w:type="gramEnd"/>
      <w:r w:rsidRPr="00F562A6">
        <w:rPr>
          <w:rFonts w:ascii="Times New Roman" w:hAnsi="Times New Roman" w:hint="eastAsia"/>
          <w:bCs/>
          <w:sz w:val="28"/>
          <w:szCs w:val="28"/>
        </w:rPr>
        <w:t xml:space="preserve"> The specific primer sequences of Sanger sequencing</w:t>
      </w:r>
    </w:p>
    <w:p w:rsidR="00D70B4C" w:rsidRDefault="00D70B4C" w:rsidP="00F562A6">
      <w:pPr>
        <w:pStyle w:val="HTML"/>
        <w:rPr>
          <w:rFonts w:ascii="Times New Roman" w:hAnsi="Times New Roman" w:hint="eastAsia"/>
          <w:bCs/>
          <w:sz w:val="28"/>
          <w:szCs w:val="28"/>
        </w:rPr>
      </w:pPr>
    </w:p>
    <w:tbl>
      <w:tblPr>
        <w:tblW w:w="4915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92"/>
        <w:gridCol w:w="2268"/>
        <w:gridCol w:w="2125"/>
        <w:gridCol w:w="3260"/>
      </w:tblGrid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b/>
                <w:color w:val="000000"/>
                <w:kern w:val="0"/>
                <w:sz w:val="18"/>
                <w:szCs w:val="18"/>
                <w:lang/>
              </w:rPr>
              <w:t>Chromosome location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eastAsia="楷体" w:hAnsi="Times New Roman Regular" w:cs="Times New Roman Regular"/>
                <w:b/>
                <w:bCs/>
                <w:color w:val="2E3033"/>
                <w:sz w:val="18"/>
                <w:szCs w:val="18"/>
                <w:shd w:val="clear" w:color="auto" w:fill="FFFFFF"/>
              </w:rPr>
              <w:t>Primer sequences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4357C&gt;T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3:38597170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D70B4C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AGGCTGGGCTGAAAGACT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br/>
              <w:t>R:5-TCAATCCTGGCATCCTCA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NIPBL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5220delA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5:37020770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TGGTTTCGAGACACAACT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br/>
              <w:t>R:5-ATCAGAGTTCATCCTGCA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FOXF1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D70B4C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849_850delAT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16:86545024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CGTCCAAGGCC</w:t>
            </w:r>
            <w:bookmarkStart w:id="0" w:name="_GoBack"/>
            <w:bookmarkEnd w:id="0"/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AAGAAGAC     R:5-CAAACTAGGGTCAAGAGCGG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SCN5A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362G&gt;A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3:38671832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CTCTGAGCCAAAAGCTGCC     R:5-CACGTGCACATCCCCAG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551G&gt;A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18:19751656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GTCGAGCTGGGAGGACTTG      R:5-GGGAGAGTAGGGGAAGCG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MYH7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4076G&gt;A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70B4C" w:rsidRPr="00D70B4C" w:rsidRDefault="00D70B4C" w:rsidP="00FD68ED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14:23892874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TCACATCATCCACTTGCT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br/>
              <w:t>R:5-ACCATACTGACCTTGAC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CITED2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589A&gt;G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70B4C" w:rsidRPr="00D70B4C" w:rsidRDefault="00D70B4C" w:rsidP="00FD68ED">
            <w:pPr>
              <w:widowControl/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6:139694508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D70B4C" w:rsidRPr="00D70B4C" w:rsidRDefault="00D70B4C" w:rsidP="00FD68ED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CCAAACCCATTTCTATCACC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br/>
              <w:t>R:5-CAACCACTACATGCCGGATT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.7171C&gt;T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9:139391020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TGGCTCGGCTCTCCACTC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br/>
              <w:t>R:5-GTGCCGAACCAATACAACC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 xml:space="preserve">NOTCH1 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5339_5346dupAGAAGAAG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9:139396761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GGAGGAGAGTGGGTGAGGAG   R:5-GTCCAGGTCAGGCAGAAC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COL9A3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622G&gt;A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20:61456365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ACTTCAGTGTTGCCAGGGAG    R:5-GAGCCCAGCCTCCAGT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PRNP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622C&gt;T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20:4680488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AGTCAGTGGAACAAGCCGAG      R:5-AAGGGCTGCAGGTGGATA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HDAC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1+1G&gt;A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2:240112674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CTGTTTTCTCAGCAGCCCTC</w:t>
            </w:r>
          </w:p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R:5-</w:t>
            </w: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TCTGCCCTGTACTAATGTGCT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DNAH9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c.1997G&gt;T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17:11550415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CAGATCATGACCAGGCACC        R:5-GAAATCAGCAGAGTTCAAAGAAAC</w:t>
            </w:r>
          </w:p>
        </w:tc>
      </w:tr>
      <w:tr w:rsidR="00D70B4C" w:rsidRPr="00D70B4C" w:rsidTr="00D70B4C">
        <w:trPr>
          <w:trHeight w:val="284"/>
        </w:trPr>
        <w:tc>
          <w:tcPr>
            <w:tcW w:w="7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</w:pPr>
            <w:r w:rsidRPr="00D70B4C">
              <w:rPr>
                <w:rFonts w:ascii="Times New Roman Regular" w:hAnsi="Times New Roman Regular" w:cs="Times New Roman Regular"/>
                <w:i/>
                <w:iCs/>
                <w:color w:val="000000"/>
                <w:kern w:val="0"/>
                <w:sz w:val="18"/>
                <w:szCs w:val="18"/>
              </w:rPr>
              <w:t>DNAH9</w:t>
            </w:r>
          </w:p>
        </w:tc>
        <w:tc>
          <w:tcPr>
            <w:tcW w:w="126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spacing w:line="480" w:lineRule="auto"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 w:rsidRPr="00D70B4C"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 xml:space="preserve">c.14_34delAGGAGCGGGCCGCGC </w:t>
            </w:r>
          </w:p>
        </w:tc>
        <w:tc>
          <w:tcPr>
            <w:tcW w:w="1188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center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chr17:11501820</w:t>
            </w:r>
          </w:p>
        </w:tc>
        <w:tc>
          <w:tcPr>
            <w:tcW w:w="1822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70B4C" w:rsidRPr="00D70B4C" w:rsidRDefault="00D70B4C" w:rsidP="00FD68ED">
            <w:pPr>
              <w:widowControl/>
              <w:jc w:val="left"/>
              <w:textAlignment w:val="center"/>
              <w:rPr>
                <w:rFonts w:ascii="Times New Roman Regular" w:eastAsia="等线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</w:pPr>
            <w:r w:rsidRPr="00D70B4C"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/>
              </w:rPr>
              <w:t>F:5-CAGAGGAGTGAGTCCTGGC      R:5-CTTAAGGCTCCTCCTCCCC</w:t>
            </w:r>
          </w:p>
        </w:tc>
      </w:tr>
    </w:tbl>
    <w:p w:rsidR="00D70B4C" w:rsidRDefault="00D70B4C" w:rsidP="00D70B4C">
      <w:pPr>
        <w:pStyle w:val="HTML"/>
        <w:rPr>
          <w:rFonts w:ascii="Times New Roman" w:hAnsi="Times New Roman" w:hint="eastAsia"/>
          <w:bCs/>
          <w:sz w:val="28"/>
          <w:szCs w:val="28"/>
        </w:rPr>
      </w:pPr>
    </w:p>
    <w:sectPr w:rsidR="00D70B4C" w:rsidSect="003D709D">
      <w:pgSz w:w="11906" w:h="16838" w:code="9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5BAA" w:rsidRDefault="00615BAA" w:rsidP="00D70B4C">
      <w:r>
        <w:separator/>
      </w:r>
    </w:p>
  </w:endnote>
  <w:endnote w:type="continuationSeparator" w:id="0">
    <w:p w:rsidR="00615BAA" w:rsidRDefault="00615BAA" w:rsidP="00D70B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Regular">
    <w:altName w:val="Arial Unicode MS"/>
    <w:charset w:val="00"/>
    <w:family w:val="auto"/>
    <w:pitch w:val="default"/>
    <w:sig w:usb0="00000000" w:usb1="00007843" w:usb2="00000001" w:usb3="00000000" w:csb0="400001BF" w:csb1="DFF70000"/>
  </w:font>
  <w:font w:name="楷体">
    <w:altName w:val="汉仪楷体KW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汉仪中等线KW"/>
    <w:charset w:val="00"/>
    <w:family w:val="auto"/>
    <w:pitch w:val="default"/>
    <w:sig w:usb0="00000000" w:usb1="00000000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5BAA" w:rsidRDefault="00615BAA" w:rsidP="00D70B4C">
      <w:r>
        <w:separator/>
      </w:r>
    </w:p>
  </w:footnote>
  <w:footnote w:type="continuationSeparator" w:id="0">
    <w:p w:rsidR="00615BAA" w:rsidRDefault="00615BAA" w:rsidP="00D70B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62A6"/>
    <w:rsid w:val="00086488"/>
    <w:rsid w:val="000B4547"/>
    <w:rsid w:val="001110D5"/>
    <w:rsid w:val="003D709D"/>
    <w:rsid w:val="004D4FB2"/>
    <w:rsid w:val="00615BAA"/>
    <w:rsid w:val="00690C28"/>
    <w:rsid w:val="007F67B3"/>
    <w:rsid w:val="00827CE2"/>
    <w:rsid w:val="00AE5C08"/>
    <w:rsid w:val="00AF0E42"/>
    <w:rsid w:val="00D70B4C"/>
    <w:rsid w:val="00F52F7B"/>
    <w:rsid w:val="00F562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40" w:lineRule="exac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2A6"/>
    <w:pPr>
      <w:widowControl w:val="0"/>
      <w:spacing w:line="240" w:lineRule="auto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1"/>
    <w:unhideWhenUsed/>
    <w:rsid w:val="00F562A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562A6"/>
    <w:rPr>
      <w:rFonts w:ascii="Courier New" w:hAnsi="Courier New" w:cs="Courier New"/>
      <w:sz w:val="20"/>
      <w:szCs w:val="20"/>
    </w:rPr>
  </w:style>
  <w:style w:type="character" w:customStyle="1" w:styleId="HTMLChar1">
    <w:name w:val="HTML 预设格式 Char1"/>
    <w:link w:val="HTML"/>
    <w:rsid w:val="00F562A6"/>
    <w:rPr>
      <w:rFonts w:ascii="宋体" w:hAnsi="宋体" w:cs="Times New Roman"/>
      <w:kern w:val="0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D70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0B4C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0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0B4C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>microsoft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虞斌</dc:creator>
  <cp:lastModifiedBy>虞斌</cp:lastModifiedBy>
  <cp:revision>2</cp:revision>
  <dcterms:created xsi:type="dcterms:W3CDTF">2021-11-17T13:48:00Z</dcterms:created>
  <dcterms:modified xsi:type="dcterms:W3CDTF">2021-11-17T14:04:00Z</dcterms:modified>
</cp:coreProperties>
</file>